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250" w:rsidRPr="00CE04E3" w:rsidRDefault="00553250" w:rsidP="0055325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CE04E3">
        <w:rPr>
          <w:rFonts w:ascii="Times New Roman" w:hAnsi="Times New Roman" w:cs="Times New Roman"/>
          <w:szCs w:val="21"/>
        </w:rPr>
        <w:t xml:space="preserve">Table S1. </w:t>
      </w:r>
      <w:proofErr w:type="spellStart"/>
      <w:proofErr w:type="gramStart"/>
      <w:r w:rsidRPr="00CE04E3">
        <w:rPr>
          <w:rFonts w:ascii="Times New Roman" w:hAnsi="Times New Roman" w:cs="Times New Roman"/>
          <w:szCs w:val="21"/>
        </w:rPr>
        <w:t>Clinicopathological</w:t>
      </w:r>
      <w:proofErr w:type="spellEnd"/>
      <w:r w:rsidRPr="00CE04E3">
        <w:rPr>
          <w:rFonts w:ascii="Times New Roman" w:hAnsi="Times New Roman" w:cs="Times New Roman"/>
          <w:szCs w:val="21"/>
        </w:rPr>
        <w:t xml:space="preserve"> characteristics of involved colon cancer patients in validation cohort.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997"/>
        <w:gridCol w:w="1997"/>
        <w:gridCol w:w="1016"/>
      </w:tblGrid>
      <w:tr w:rsidR="00553250" w:rsidRPr="00CE04E3" w:rsidTr="00DA1560">
        <w:trPr>
          <w:tblHeader/>
          <w:jc w:val="center"/>
        </w:trPr>
        <w:tc>
          <w:tcPr>
            <w:tcW w:w="326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27783613"/>
            <w:r w:rsidRPr="00CE04E3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9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LCC patients</w:t>
            </w:r>
          </w:p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(n=64)</w:t>
            </w:r>
          </w:p>
        </w:tc>
        <w:tc>
          <w:tcPr>
            <w:tcW w:w="199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RCC patients</w:t>
            </w:r>
          </w:p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(n=64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Age(years), mean ± SD</w:t>
            </w:r>
          </w:p>
        </w:tc>
        <w:tc>
          <w:tcPr>
            <w:tcW w:w="19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60.422±11.759</w:t>
            </w:r>
          </w:p>
        </w:tc>
        <w:tc>
          <w:tcPr>
            <w:tcW w:w="19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60.969±12.786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802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457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0(62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4(68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4(37.6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0(31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Tumor size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  <w:r w:rsidRPr="00CE04E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&lt;5cm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3(67.2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2(50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≥5cm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1(32.8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2(50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umor differentiation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(4.6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7(11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3(67.2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5(70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8(28.2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2(18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DNA mismatch repair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dMMR</w:t>
            </w:r>
            <w:proofErr w:type="spellEnd"/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7(5.5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4(10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pMMR</w:t>
            </w:r>
            <w:proofErr w:type="spellEnd"/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57(44.5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50(39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 stage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8(12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7(11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0(15.6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5(13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2(50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2(5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4(21.8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0(15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N stage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0.046</w:t>
            </w:r>
            <w:r w:rsidRPr="00CE04E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2(34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4(53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2(34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6(25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0(31.3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4(2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AJCC stage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0.038</w:t>
            </w:r>
            <w:r w:rsidRPr="00CE04E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Stage1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0(15.6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6(25.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Stage2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2(18.8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8(28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Stage3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2(65.6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0(46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umor budding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bookmarkStart w:id="2" w:name="_Hlk128067887"/>
            <w:r w:rsidRPr="00CE04E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9(14.0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8(12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Weak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1(48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8(59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6(25.0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5(23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8(12.4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(4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Venous invasion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321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4(68.8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9(76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0(31.2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5(23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Perineural</w:t>
            </w:r>
            <w:proofErr w:type="spellEnd"/>
            <w:r w:rsidRPr="00CE04E3">
              <w:rPr>
                <w:rFonts w:ascii="Times New Roman" w:hAnsi="Times New Roman" w:cs="Times New Roman"/>
                <w:szCs w:val="21"/>
              </w:rPr>
              <w:t xml:space="preserve"> invasion, n (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720</w:t>
            </w: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6(28.1%)</w:t>
            </w:r>
          </w:p>
        </w:tc>
        <w:tc>
          <w:tcPr>
            <w:tcW w:w="19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8(29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250" w:rsidRPr="00CE04E3" w:rsidTr="00DA156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8(21.9%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6(20.3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:rsidR="00553250" w:rsidRPr="00CE04E3" w:rsidRDefault="00553250" w:rsidP="00553250">
      <w:pPr>
        <w:rPr>
          <w:rFonts w:ascii="Times New Roman" w:hAnsi="Times New Roman" w:cs="Times New Roman"/>
          <w:szCs w:val="21"/>
        </w:rPr>
      </w:pPr>
    </w:p>
    <w:p w:rsidR="00553250" w:rsidRPr="00CE04E3" w:rsidRDefault="00553250" w:rsidP="00553250">
      <w:pPr>
        <w:rPr>
          <w:rFonts w:ascii="Times New Roman" w:hAnsi="Times New Roman" w:cs="Times New Roman"/>
          <w:szCs w:val="21"/>
        </w:rPr>
      </w:pPr>
      <w:r w:rsidRPr="00CE04E3">
        <w:rPr>
          <w:rFonts w:ascii="Times New Roman" w:hAnsi="Times New Roman" w:cs="Times New Roman"/>
          <w:szCs w:val="21"/>
        </w:rPr>
        <w:br w:type="page"/>
      </w:r>
    </w:p>
    <w:p w:rsidR="00553250" w:rsidRPr="00CE04E3" w:rsidRDefault="00553250" w:rsidP="00553250">
      <w:pPr>
        <w:rPr>
          <w:rFonts w:ascii="Times New Roman" w:hAnsi="Times New Roman" w:cs="Times New Roman"/>
          <w:szCs w:val="21"/>
        </w:rPr>
      </w:pPr>
      <w:r w:rsidRPr="00CE04E3">
        <w:rPr>
          <w:rFonts w:ascii="Times New Roman" w:hAnsi="Times New Roman" w:cs="Times New Roman"/>
          <w:szCs w:val="21"/>
        </w:rPr>
        <w:lastRenderedPageBreak/>
        <w:t>Table S2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E04E3">
        <w:rPr>
          <w:rFonts w:ascii="Times New Roman" w:hAnsi="Times New Roman" w:cs="Times New Roman"/>
          <w:szCs w:val="21"/>
        </w:rPr>
        <w:t>TLS features of involved colon cancer patients in validation cohort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781"/>
        <w:gridCol w:w="1781"/>
        <w:gridCol w:w="993"/>
      </w:tblGrid>
      <w:tr w:rsidR="00553250" w:rsidRPr="00CE04E3" w:rsidTr="00DA1560">
        <w:trPr>
          <w:trHeight w:val="283"/>
        </w:trPr>
        <w:tc>
          <w:tcPr>
            <w:tcW w:w="3809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LCC patients</w:t>
            </w:r>
          </w:p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(n=64)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RCC patients</w:t>
            </w:r>
          </w:p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(n=6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CE04E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LS number, mean ± SD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5.64±4.627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8.06±9.1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Agg</w:t>
            </w:r>
            <w:proofErr w:type="spellEnd"/>
            <w:r w:rsidRPr="00CE04E3">
              <w:rPr>
                <w:rFonts w:ascii="Times New Roman" w:hAnsi="Times New Roman" w:cs="Times New Roman"/>
                <w:szCs w:val="21"/>
              </w:rPr>
              <w:t xml:space="preserve"> TLS number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.22±3.219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1.86±6.756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FL1 TLS number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.11±1.575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.64±3.406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FL2 TLS number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31±0.814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2.56±3.013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LS density, mean ± SD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.07±3.894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9.67±5.537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TLS area density (%), mean ± SD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0.49±0.381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.05±1.133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</w:tcPr>
          <w:p w:rsidR="00553250" w:rsidRPr="00CE04E3" w:rsidRDefault="00553250" w:rsidP="00DA15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Intra-</w:t>
            </w: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tumoral</w:t>
            </w:r>
            <w:proofErr w:type="spellEnd"/>
            <w:r w:rsidRPr="00CE04E3">
              <w:rPr>
                <w:rFonts w:ascii="Times New Roman" w:hAnsi="Times New Roman" w:cs="Times New Roman"/>
                <w:szCs w:val="21"/>
              </w:rPr>
              <w:t xml:space="preserve"> TLS number, mean ± SD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.75±1.643</w:t>
            </w:r>
          </w:p>
        </w:tc>
        <w:tc>
          <w:tcPr>
            <w:tcW w:w="1781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4.42±5.010</w:t>
            </w:r>
          </w:p>
        </w:tc>
        <w:tc>
          <w:tcPr>
            <w:tcW w:w="993" w:type="dxa"/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3250" w:rsidRPr="00CE04E3" w:rsidTr="00DA1560">
        <w:trPr>
          <w:trHeight w:val="283"/>
        </w:trPr>
        <w:tc>
          <w:tcPr>
            <w:tcW w:w="3809" w:type="dxa"/>
            <w:tcBorders>
              <w:bottom w:val="single" w:sz="4" w:space="0" w:color="auto"/>
            </w:tcBorders>
          </w:tcPr>
          <w:p w:rsidR="00553250" w:rsidRPr="00CE04E3" w:rsidRDefault="00553250" w:rsidP="00DA15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04E3">
              <w:rPr>
                <w:rFonts w:ascii="Times New Roman" w:hAnsi="Times New Roman" w:cs="Times New Roman"/>
                <w:szCs w:val="21"/>
              </w:rPr>
              <w:t>Peritumoral</w:t>
            </w:r>
            <w:proofErr w:type="spellEnd"/>
            <w:r w:rsidRPr="00CE04E3">
              <w:rPr>
                <w:rFonts w:ascii="Times New Roman" w:hAnsi="Times New Roman" w:cs="Times New Roman"/>
                <w:szCs w:val="21"/>
              </w:rPr>
              <w:t xml:space="preserve"> TLS number, mean ± SD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3.89±3.805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04E3">
              <w:rPr>
                <w:rFonts w:ascii="Times New Roman" w:hAnsi="Times New Roman" w:cs="Times New Roman"/>
                <w:szCs w:val="21"/>
              </w:rPr>
              <w:t>13.61±7.1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53250" w:rsidRPr="00CE04E3" w:rsidRDefault="00553250" w:rsidP="00DA1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4E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:rsidR="00553250" w:rsidRPr="00CE04E3" w:rsidRDefault="00553250" w:rsidP="00553250">
      <w:pPr>
        <w:rPr>
          <w:rFonts w:ascii="Times New Roman" w:hAnsi="Times New Roman" w:cs="Times New Roman"/>
          <w:szCs w:val="21"/>
        </w:rPr>
      </w:pPr>
    </w:p>
    <w:p w:rsidR="00553250" w:rsidRDefault="00553250" w:rsidP="00553250"/>
    <w:p w:rsidR="00553250" w:rsidRPr="009461CB" w:rsidRDefault="00553250" w:rsidP="0073215F">
      <w:pPr>
        <w:rPr>
          <w:rFonts w:ascii="Times New Roman" w:hAnsi="Times New Roman" w:cs="Times New Roman"/>
          <w:szCs w:val="21"/>
        </w:rPr>
      </w:pPr>
    </w:p>
    <w:sectPr w:rsidR="00553250" w:rsidRPr="009461CB" w:rsidSect="005B5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4EF" w:rsidRDefault="00DE74EF" w:rsidP="00DE1CE9">
      <w:r>
        <w:separator/>
      </w:r>
    </w:p>
  </w:endnote>
  <w:endnote w:type="continuationSeparator" w:id="0">
    <w:p w:rsidR="00DE74EF" w:rsidRDefault="00DE74EF" w:rsidP="00DE1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4EF" w:rsidRDefault="00DE74EF" w:rsidP="00DE1CE9">
      <w:r>
        <w:separator/>
      </w:r>
    </w:p>
  </w:footnote>
  <w:footnote w:type="continuationSeparator" w:id="0">
    <w:p w:rsidR="00DE74EF" w:rsidRDefault="00DE74EF" w:rsidP="00DE1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1CE9"/>
    <w:rsid w:val="0000161A"/>
    <w:rsid w:val="00101722"/>
    <w:rsid w:val="0022719B"/>
    <w:rsid w:val="00234E65"/>
    <w:rsid w:val="00370470"/>
    <w:rsid w:val="004A3B02"/>
    <w:rsid w:val="004E5752"/>
    <w:rsid w:val="00547B45"/>
    <w:rsid w:val="00553250"/>
    <w:rsid w:val="005B5EA7"/>
    <w:rsid w:val="00676756"/>
    <w:rsid w:val="006B1F36"/>
    <w:rsid w:val="0073215F"/>
    <w:rsid w:val="00740F29"/>
    <w:rsid w:val="007B3D01"/>
    <w:rsid w:val="007C5EB3"/>
    <w:rsid w:val="007D4AC4"/>
    <w:rsid w:val="007D5A8D"/>
    <w:rsid w:val="007E0F51"/>
    <w:rsid w:val="00810E2D"/>
    <w:rsid w:val="00894625"/>
    <w:rsid w:val="009461CB"/>
    <w:rsid w:val="009A5DB6"/>
    <w:rsid w:val="009E311B"/>
    <w:rsid w:val="009E466E"/>
    <w:rsid w:val="00AA2E98"/>
    <w:rsid w:val="00AC07AB"/>
    <w:rsid w:val="00C61F29"/>
    <w:rsid w:val="00CE04E3"/>
    <w:rsid w:val="00DB4DAD"/>
    <w:rsid w:val="00DE1CE9"/>
    <w:rsid w:val="00DE74EF"/>
    <w:rsid w:val="00FA5B7A"/>
    <w:rsid w:val="00FF404E"/>
    <w:rsid w:val="00FF69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C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E1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1C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E1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E1CE9"/>
    <w:rPr>
      <w:sz w:val="18"/>
      <w:szCs w:val="18"/>
    </w:rPr>
  </w:style>
  <w:style w:type="table" w:styleId="TableGrid">
    <w:name w:val="Table Grid"/>
    <w:basedOn w:val="TableNormal"/>
    <w:uiPriority w:val="39"/>
    <w:rsid w:val="00DE1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rthikeyan S</cp:lastModifiedBy>
  <cp:revision>13</cp:revision>
  <dcterms:created xsi:type="dcterms:W3CDTF">2023-03-29T10:59:00Z</dcterms:created>
  <dcterms:modified xsi:type="dcterms:W3CDTF">2023-05-24T14:02:00Z</dcterms:modified>
</cp:coreProperties>
</file>